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DD47" w14:textId="77777777" w:rsidR="001F581A" w:rsidRDefault="001F581A" w:rsidP="001F581A">
      <w:pPr>
        <w:pStyle w:val="Heading3"/>
        <w:rPr>
          <w:lang w:val="en-US"/>
        </w:rPr>
      </w:pPr>
      <w:r>
        <w:rPr>
          <w:lang w:val="en-US"/>
        </w:rPr>
        <w:t>Additional file 1</w:t>
      </w:r>
    </w:p>
    <w:p w14:paraId="7036A609" w14:textId="77777777" w:rsidR="001F581A" w:rsidRDefault="001F581A" w:rsidP="001F581A">
      <w:pPr>
        <w:rPr>
          <w:lang w:val="en-US"/>
        </w:rPr>
      </w:pPr>
    </w:p>
    <w:p w14:paraId="7B8C9EC7" w14:textId="77777777" w:rsidR="001F581A" w:rsidRDefault="001F581A" w:rsidP="001F581A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3. </w:t>
      </w:r>
      <w:r>
        <w:rPr>
          <w:sz w:val="20"/>
          <w:szCs w:val="20"/>
          <w:lang w:val="en-US"/>
        </w:rPr>
        <w:t>Regression results for the association between total PA (minutes) and care level.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993"/>
        <w:gridCol w:w="2126"/>
        <w:gridCol w:w="1134"/>
      </w:tblGrid>
      <w:tr w:rsidR="001F581A" w:rsidRPr="009667E5" w14:paraId="09DBDAC7" w14:textId="77777777" w:rsidTr="001F581A">
        <w:trPr>
          <w:trHeight w:val="38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42DB4" w14:textId="77777777" w:rsidR="001F581A" w:rsidRPr="00281B6E" w:rsidRDefault="001F581A" w:rsidP="00C1059B">
            <w:pP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A4483" w14:textId="77777777" w:rsidR="001F581A" w:rsidRPr="00247F68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Unadjusted model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32FB34" w14:textId="77777777" w:rsidR="001F581A" w:rsidRPr="00247F68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djusted model*</w:t>
            </w:r>
          </w:p>
        </w:tc>
      </w:tr>
      <w:tr w:rsidR="001F581A" w:rsidRPr="009667E5" w14:paraId="50A507F5" w14:textId="77777777" w:rsidTr="001F581A"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4B273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1EBB6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efficient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08E950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EB7C33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efficient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089E12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1F581A" w:rsidRPr="009667E5" w14:paraId="409AB034" w14:textId="77777777" w:rsidTr="001F581A">
        <w:tc>
          <w:tcPr>
            <w:tcW w:w="2405" w:type="dxa"/>
            <w:shd w:val="clear" w:color="auto" w:fill="FFFFFF" w:themeFill="background1"/>
          </w:tcPr>
          <w:p w14:paraId="662F1FAA" w14:textId="77777777" w:rsidR="001F581A" w:rsidRPr="009667E5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e lev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E988C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8EF9E4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158129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08D9D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065797A9" w14:textId="77777777" w:rsidTr="001F581A">
        <w:tc>
          <w:tcPr>
            <w:tcW w:w="2405" w:type="dxa"/>
            <w:shd w:val="clear" w:color="auto" w:fill="FFFFFF" w:themeFill="background1"/>
          </w:tcPr>
          <w:p w14:paraId="0966884C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 xml:space="preserve">    Independently living</w:t>
            </w:r>
          </w:p>
        </w:tc>
        <w:tc>
          <w:tcPr>
            <w:tcW w:w="2126" w:type="dxa"/>
            <w:shd w:val="clear" w:color="auto" w:fill="FFFFFF" w:themeFill="background1"/>
          </w:tcPr>
          <w:p w14:paraId="3D877113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B12C0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993" w:type="dxa"/>
            <w:shd w:val="clear" w:color="auto" w:fill="FFFFFF" w:themeFill="background1"/>
          </w:tcPr>
          <w:p w14:paraId="1009B8D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005399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FFFFFF" w:themeFill="background1"/>
          </w:tcPr>
          <w:p w14:paraId="437F511D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31AF927A" w14:textId="77777777" w:rsidTr="001F581A">
        <w:tc>
          <w:tcPr>
            <w:tcW w:w="2405" w:type="dxa"/>
            <w:shd w:val="clear" w:color="auto" w:fill="FFFFFF" w:themeFill="background1"/>
          </w:tcPr>
          <w:p w14:paraId="6961E4DD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 xml:space="preserve">    Low-level home care</w:t>
            </w:r>
          </w:p>
        </w:tc>
        <w:tc>
          <w:tcPr>
            <w:tcW w:w="2126" w:type="dxa"/>
            <w:shd w:val="clear" w:color="auto" w:fill="FFFFFF" w:themeFill="background1"/>
          </w:tcPr>
          <w:p w14:paraId="6B95F482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6.1 (-60.4 to -11.8)</w:t>
            </w:r>
          </w:p>
        </w:tc>
        <w:tc>
          <w:tcPr>
            <w:tcW w:w="993" w:type="dxa"/>
            <w:shd w:val="clear" w:color="auto" w:fill="FFFFFF" w:themeFill="background1"/>
          </w:tcPr>
          <w:p w14:paraId="72D21396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4</w:t>
            </w:r>
          </w:p>
        </w:tc>
        <w:tc>
          <w:tcPr>
            <w:tcW w:w="2126" w:type="dxa"/>
            <w:shd w:val="clear" w:color="auto" w:fill="FFFFFF" w:themeFill="background1"/>
          </w:tcPr>
          <w:p w14:paraId="0046652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9.5 (-33.8 to 14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27A2F57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44</w:t>
            </w:r>
          </w:p>
        </w:tc>
      </w:tr>
      <w:tr w:rsidR="001F581A" w:rsidRPr="009667E5" w14:paraId="7A118B07" w14:textId="77777777" w:rsidTr="001F581A">
        <w:tc>
          <w:tcPr>
            <w:tcW w:w="2405" w:type="dxa"/>
            <w:shd w:val="clear" w:color="auto" w:fill="FFFFFF" w:themeFill="background1"/>
          </w:tcPr>
          <w:p w14:paraId="379315AF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 xml:space="preserve">    Home care</w:t>
            </w:r>
          </w:p>
        </w:tc>
        <w:tc>
          <w:tcPr>
            <w:tcW w:w="2126" w:type="dxa"/>
            <w:shd w:val="clear" w:color="auto" w:fill="FFFFFF" w:themeFill="background1"/>
          </w:tcPr>
          <w:p w14:paraId="20B3995E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4.9 (-150.3 to -99.4)</w:t>
            </w:r>
          </w:p>
        </w:tc>
        <w:tc>
          <w:tcPr>
            <w:tcW w:w="993" w:type="dxa"/>
            <w:shd w:val="clear" w:color="auto" w:fill="FFFFFF" w:themeFill="background1"/>
          </w:tcPr>
          <w:p w14:paraId="250F66DE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shd w:val="clear" w:color="auto" w:fill="FFFFFF" w:themeFill="background1"/>
          </w:tcPr>
          <w:p w14:paraId="5AEA2392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0.5 (-69.1 to -12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3637878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05</w:t>
            </w:r>
          </w:p>
        </w:tc>
      </w:tr>
      <w:tr w:rsidR="001F581A" w:rsidRPr="009667E5" w14:paraId="0233B4C4" w14:textId="77777777" w:rsidTr="001F581A"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0F79E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 xml:space="preserve">    Nursing h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C4CEE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27.5 (-253.5 to 201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42B6B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6907F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97.8 (-133.9 to -6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636C03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</w:tr>
      <w:tr w:rsidR="001F581A" w:rsidRPr="009667E5" w14:paraId="44B21018" w14:textId="77777777" w:rsidTr="001F581A"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AA787B" w14:textId="77777777" w:rsidR="001F581A" w:rsidRPr="009667E5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DCBFC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B635DF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3D7A2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84620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52401CF8" w14:textId="77777777" w:rsidTr="001F581A">
        <w:tc>
          <w:tcPr>
            <w:tcW w:w="2405" w:type="dxa"/>
            <w:shd w:val="clear" w:color="auto" w:fill="FFFFFF" w:themeFill="background1"/>
          </w:tcPr>
          <w:p w14:paraId="7E20494C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Female </w:t>
            </w:r>
          </w:p>
        </w:tc>
        <w:tc>
          <w:tcPr>
            <w:tcW w:w="2126" w:type="dxa"/>
            <w:shd w:val="clear" w:color="auto" w:fill="FFFFFF" w:themeFill="background1"/>
          </w:tcPr>
          <w:p w14:paraId="37A8EDFC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</w:tcPr>
          <w:p w14:paraId="66BE9C4F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397F72A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FFFFFF" w:themeFill="background1"/>
          </w:tcPr>
          <w:p w14:paraId="695DE5A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6A575EB6" w14:textId="77777777" w:rsidTr="001F581A"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A4461E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Ma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228F37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D1229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EAAC1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4.8 (-46.2 to -23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B96B5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</w:tr>
      <w:tr w:rsidR="001F581A" w:rsidRPr="009667E5" w14:paraId="4CB897CC" w14:textId="77777777" w:rsidTr="001F581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D96D38" w14:textId="77777777" w:rsidR="001F581A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3FD5E9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FE19F1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362BA4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9 (-2.0 to 0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34D411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39</w:t>
            </w:r>
          </w:p>
        </w:tc>
      </w:tr>
      <w:tr w:rsidR="001F581A" w:rsidRPr="009667E5" w14:paraId="219BC032" w14:textId="77777777" w:rsidTr="001F581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4552F" w14:textId="77777777" w:rsidR="001F581A" w:rsidRPr="009667E5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PPB (0-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64D161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C13FE6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BCFCDF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.8 (11.8 to 17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DD832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.001</w:t>
            </w:r>
          </w:p>
        </w:tc>
      </w:tr>
      <w:tr w:rsidR="001F581A" w:rsidRPr="009667E5" w14:paraId="7E1427E5" w14:textId="77777777" w:rsidTr="001F581A">
        <w:tc>
          <w:tcPr>
            <w:tcW w:w="2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290352" w14:textId="77777777" w:rsidR="001F581A" w:rsidRPr="009667E5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ognitive sta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7153B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A5F8F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4DC36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4DF09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67FC6D18" w14:textId="77777777" w:rsidTr="001F581A">
        <w:tc>
          <w:tcPr>
            <w:tcW w:w="2405" w:type="dxa"/>
            <w:shd w:val="clear" w:color="auto" w:fill="FFFFFF" w:themeFill="background1"/>
          </w:tcPr>
          <w:p w14:paraId="664B883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No cognitive impairment</w:t>
            </w:r>
          </w:p>
        </w:tc>
        <w:tc>
          <w:tcPr>
            <w:tcW w:w="2126" w:type="dxa"/>
            <w:shd w:val="clear" w:color="auto" w:fill="FFFFFF" w:themeFill="background1"/>
          </w:tcPr>
          <w:p w14:paraId="7AB62C00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</w:tcPr>
          <w:p w14:paraId="39C303C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09747B81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667E5">
              <w:rPr>
                <w:rFonts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FFFFFF" w:themeFill="background1"/>
          </w:tcPr>
          <w:p w14:paraId="54B2BCA8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F581A" w:rsidRPr="009667E5" w14:paraId="5F060615" w14:textId="77777777" w:rsidTr="001F581A">
        <w:tc>
          <w:tcPr>
            <w:tcW w:w="2405" w:type="dxa"/>
            <w:shd w:val="clear" w:color="auto" w:fill="FFFFFF" w:themeFill="background1"/>
          </w:tcPr>
          <w:p w14:paraId="59F2196B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Mild cognitive impairment</w:t>
            </w:r>
          </w:p>
        </w:tc>
        <w:tc>
          <w:tcPr>
            <w:tcW w:w="2126" w:type="dxa"/>
            <w:shd w:val="clear" w:color="auto" w:fill="FFFFFF" w:themeFill="background1"/>
          </w:tcPr>
          <w:p w14:paraId="37C606B2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shd w:val="clear" w:color="auto" w:fill="FFFFFF" w:themeFill="background1"/>
          </w:tcPr>
          <w:p w14:paraId="42FBB8ED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4DF222E8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3.4 (-25.8 to -0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5D31EAB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35</w:t>
            </w:r>
          </w:p>
        </w:tc>
      </w:tr>
      <w:tr w:rsidR="001F581A" w:rsidRPr="009667E5" w14:paraId="75252FB6" w14:textId="77777777" w:rsidTr="001F581A">
        <w:tc>
          <w:tcPr>
            <w:tcW w:w="2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2435CA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Dementi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3037E9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DDC1F5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66A574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4.5 (-38.6 to 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E6179F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37</w:t>
            </w:r>
          </w:p>
        </w:tc>
      </w:tr>
      <w:tr w:rsidR="001F581A" w:rsidRPr="009667E5" w14:paraId="2AC6EA57" w14:textId="77777777" w:rsidTr="001F581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A44A2F" w14:textId="77777777" w:rsidR="001F581A" w:rsidRPr="00281B6E" w:rsidRDefault="001F581A" w:rsidP="00C1059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81B6E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BECAA8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2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18A38" w14:textId="77777777" w:rsidR="001F581A" w:rsidRPr="009667E5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D02B22" w14:textId="77777777" w:rsidR="001F581A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1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139850" w14:textId="77777777" w:rsidR="001F581A" w:rsidRDefault="001F581A" w:rsidP="00C1059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2C18C4B4" w14:textId="77777777" w:rsidR="001F581A" w:rsidRDefault="001F581A" w:rsidP="001F581A">
      <w:pPr>
        <w:spacing w:after="0"/>
        <w:rPr>
          <w:sz w:val="16"/>
          <w:szCs w:val="16"/>
          <w:lang w:val="en-US"/>
        </w:rPr>
      </w:pPr>
      <w:r w:rsidRPr="00E500BA">
        <w:rPr>
          <w:sz w:val="16"/>
          <w:szCs w:val="16"/>
          <w:lang w:val="en-US"/>
        </w:rPr>
        <w:t>* Model adjusted</w:t>
      </w:r>
      <w:r>
        <w:rPr>
          <w:sz w:val="16"/>
          <w:szCs w:val="16"/>
          <w:lang w:val="en-US"/>
        </w:rPr>
        <w:t xml:space="preserve"> for age, sex, physical function (SPPB), and cognitive status.</w:t>
      </w:r>
      <w:r w:rsidRPr="00E500B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The number of participants for the adjusted model was n=997.</w:t>
      </w:r>
    </w:p>
    <w:p w14:paraId="4D3EF09A" w14:textId="77777777" w:rsidR="001F581A" w:rsidRDefault="001F581A" w:rsidP="001F581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f.: The independently living group, female and no cognitive impairment were selected as reference.  </w:t>
      </w:r>
    </w:p>
    <w:p w14:paraId="02A11B2A" w14:textId="536AF30F" w:rsidR="001F581A" w:rsidRDefault="001F581A" w:rsidP="001F581A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A: Physical activity, CI: Confidence interval</w:t>
      </w:r>
      <w:r>
        <w:rPr>
          <w:sz w:val="16"/>
          <w:szCs w:val="16"/>
          <w:lang w:val="en-US"/>
        </w:rPr>
        <w:t>, SPPB: Short Physical Performance Battery</w:t>
      </w:r>
    </w:p>
    <w:p w14:paraId="078EA66C" w14:textId="77777777" w:rsidR="00C23C1E" w:rsidRDefault="00C23C1E" w:rsidP="001F581A">
      <w:pPr>
        <w:rPr>
          <w:sz w:val="16"/>
          <w:szCs w:val="16"/>
          <w:lang w:val="en-US"/>
        </w:rPr>
      </w:pPr>
    </w:p>
    <w:p w14:paraId="55261360" w14:textId="0C79BDDF" w:rsidR="00BD62EE" w:rsidRPr="001F581A" w:rsidRDefault="00BD62EE">
      <w:pPr>
        <w:rPr>
          <w:lang w:val="en-US"/>
        </w:rPr>
      </w:pPr>
    </w:p>
    <w:sectPr w:rsidR="00BD62EE" w:rsidRPr="001F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E8"/>
    <w:rsid w:val="001F581A"/>
    <w:rsid w:val="00382968"/>
    <w:rsid w:val="003931BC"/>
    <w:rsid w:val="00982956"/>
    <w:rsid w:val="00BD62EE"/>
    <w:rsid w:val="00C126E8"/>
    <w:rsid w:val="00C23C1E"/>
    <w:rsid w:val="00D0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AF7DF"/>
  <w15:chartTrackingRefBased/>
  <w15:docId w15:val="{44B17442-D599-49E6-A7AE-7EDCFB71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6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6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6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6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126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6E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6E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6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58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23C1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23C1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Ustad</dc:creator>
  <cp:keywords/>
  <dc:description/>
  <cp:lastModifiedBy>Astrid Ustad</cp:lastModifiedBy>
  <cp:revision>5</cp:revision>
  <dcterms:created xsi:type="dcterms:W3CDTF">2024-06-06T08:34:00Z</dcterms:created>
  <dcterms:modified xsi:type="dcterms:W3CDTF">2024-06-06T10:07:00Z</dcterms:modified>
</cp:coreProperties>
</file>